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3A6" w:rsidRDefault="004A4636">
      <w:pPr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  <w:bCs/>
        </w:rPr>
        <w:t>Supplementary document 3</w:t>
      </w:r>
      <w:r w:rsidR="001E764F" w:rsidRPr="001453A6">
        <w:rPr>
          <w:rFonts w:cstheme="minorHAnsi"/>
          <w:b/>
          <w:bCs/>
        </w:rPr>
        <w:t xml:space="preserve">. </w:t>
      </w:r>
    </w:p>
    <w:p w:rsidR="00D4638D" w:rsidRPr="001453A6" w:rsidRDefault="001E764F">
      <w:pPr>
        <w:rPr>
          <w:rFonts w:cstheme="minorHAnsi"/>
          <w:b/>
          <w:bCs/>
        </w:rPr>
      </w:pPr>
      <w:r w:rsidRPr="001453A6">
        <w:rPr>
          <w:rFonts w:cstheme="minorHAnsi"/>
          <w:b/>
          <w:bCs/>
        </w:rPr>
        <w:t>Consolidated criteria for reporting qualitative studies (COREQ): 32-ite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"/>
        <w:gridCol w:w="2059"/>
        <w:gridCol w:w="3713"/>
        <w:gridCol w:w="1840"/>
        <w:gridCol w:w="985"/>
      </w:tblGrid>
      <w:tr w:rsidR="00CA2B84" w:rsidRPr="001453A6" w:rsidTr="00CA2B84">
        <w:tc>
          <w:tcPr>
            <w:tcW w:w="418" w:type="dxa"/>
            <w:vAlign w:val="bottom"/>
            <w:hideMark/>
          </w:tcPr>
          <w:p w:rsidR="00CA2B84" w:rsidRPr="001453A6" w:rsidRDefault="00CA2B84" w:rsidP="00CA2B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#</w:t>
            </w:r>
          </w:p>
        </w:tc>
        <w:tc>
          <w:tcPr>
            <w:tcW w:w="2070" w:type="dxa"/>
            <w:vAlign w:val="bottom"/>
            <w:hideMark/>
          </w:tcPr>
          <w:p w:rsidR="00CA2B84" w:rsidRPr="001453A6" w:rsidRDefault="00CA2B84" w:rsidP="00CA2B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4141" w:type="dxa"/>
            <w:vAlign w:val="bottom"/>
            <w:hideMark/>
          </w:tcPr>
          <w:p w:rsidR="00CA2B84" w:rsidRPr="001453A6" w:rsidRDefault="00CA2B84" w:rsidP="00CA2B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Guide questions/description</w:t>
            </w:r>
          </w:p>
        </w:tc>
        <w:tc>
          <w:tcPr>
            <w:tcW w:w="1984" w:type="dxa"/>
            <w:vAlign w:val="bottom"/>
          </w:tcPr>
          <w:p w:rsidR="00CA2B84" w:rsidRPr="001453A6" w:rsidRDefault="00CA2B84" w:rsidP="00CA2B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Section of article to include in</w:t>
            </w:r>
          </w:p>
        </w:tc>
        <w:tc>
          <w:tcPr>
            <w:tcW w:w="629" w:type="dxa"/>
            <w:vAlign w:val="bottom"/>
          </w:tcPr>
          <w:p w:rsidR="00CA2B84" w:rsidRPr="001453A6" w:rsidRDefault="00CA2B84" w:rsidP="00CA2B8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Page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000000" w:themeFill="text1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omain 1: Research team and reflexivity</w:t>
            </w:r>
          </w:p>
        </w:tc>
        <w:tc>
          <w:tcPr>
            <w:tcW w:w="629" w:type="dxa"/>
            <w:shd w:val="clear" w:color="auto" w:fill="000000" w:themeFill="text1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Personal Characteristics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Interviewer/facilitator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Credential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were the researcher's credentials? E.g. PhD, MD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D87E91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Title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Occupation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as the researcher male or female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Experience and training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-8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Relationship with participants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lationship established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cruitment and sampling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Participant knowledge of the interviewer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did the participants know about the researcher? e.g. personal goals, reasons for doing the research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cruitment and sampling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Interviewer characteristic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characteristics were reported about the interviewer/facilitator? e.g. Bias, assumptions, reasons and interests in the research topic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="004267B9">
              <w:rPr>
                <w:rFonts w:cstheme="minorHAnsi"/>
                <w:sz w:val="20"/>
                <w:szCs w:val="20"/>
              </w:rPr>
              <w:t>-7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000000" w:themeFill="text1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omain 2: study design</w:t>
            </w:r>
          </w:p>
        </w:tc>
        <w:tc>
          <w:tcPr>
            <w:tcW w:w="629" w:type="dxa"/>
            <w:shd w:val="clear" w:color="auto" w:fill="000000" w:themeFill="text1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Theoretical framework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Methodological orientation and Theory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methodological orientation was stated to underpin the study? e.g. grounded theory, discourse analysis, ethnography, phenomenology, content analysis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6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Participant selection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Sampling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How were participants selected? e.g. purposive, convenience, consecutive, snowball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cruitment and sampling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Method of approach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cruitment and sampling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Sample size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sults - overview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-9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Non-participation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4" w:type="dxa"/>
            <w:shd w:val="clear" w:color="auto" w:fill="auto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sults - overview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Setting of data collection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ere was the data collected? e.g. home, clinic, workplace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Presence of non-participant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escription of sample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are the important characteristics of the sample? e.g. demographic data, date</w:t>
            </w:r>
          </w:p>
        </w:tc>
        <w:tc>
          <w:tcPr>
            <w:tcW w:w="1984" w:type="dxa"/>
          </w:tcPr>
          <w:p w:rsidR="00CA2B84" w:rsidRPr="001453A6" w:rsidRDefault="00AD17DF" w:rsidP="00CA2B8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 xml:space="preserve">Results </w:t>
            </w:r>
          </w:p>
        </w:tc>
        <w:tc>
          <w:tcPr>
            <w:tcW w:w="629" w:type="dxa"/>
          </w:tcPr>
          <w:p w:rsidR="00CA2B84" w:rsidRPr="001453A6" w:rsidRDefault="001433B4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-10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Interview guide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Appendix, study instruments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1433B4">
              <w:rPr>
                <w:rFonts w:cstheme="minorHAnsi"/>
                <w:sz w:val="20"/>
                <w:szCs w:val="20"/>
              </w:rPr>
              <w:t xml:space="preserve">ppendix 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lastRenderedPageBreak/>
              <w:t>18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peat interview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B21C2D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Audio/visual recording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Field note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uration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saturation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as data saturation discussed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Transcripts returned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collection and management</w:t>
            </w:r>
          </w:p>
        </w:tc>
        <w:tc>
          <w:tcPr>
            <w:tcW w:w="629" w:type="dxa"/>
          </w:tcPr>
          <w:p w:rsidR="00CA2B84" w:rsidRPr="001453A6" w:rsidRDefault="00B21C2D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000000" w:themeFill="text1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omain 3: analysis and findings</w:t>
            </w:r>
          </w:p>
        </w:tc>
        <w:tc>
          <w:tcPr>
            <w:tcW w:w="629" w:type="dxa"/>
            <w:shd w:val="clear" w:color="auto" w:fill="000000" w:themeFill="text1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Data analysis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Number of data coder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How many data coders coded the data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escription of the coding tree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alysis/ appendix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erivation of theme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Software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Participant checking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alysis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CA2B84" w:rsidRPr="001453A6" w:rsidTr="00CA2B84">
        <w:tc>
          <w:tcPr>
            <w:tcW w:w="8613" w:type="dxa"/>
            <w:gridSpan w:val="4"/>
            <w:shd w:val="clear" w:color="auto" w:fill="BFBFBF" w:themeFill="background1" w:themeFillShade="BF"/>
            <w:hideMark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453A6">
              <w:rPr>
                <w:rFonts w:cstheme="minorHAnsi"/>
                <w:b/>
                <w:bCs/>
                <w:sz w:val="20"/>
                <w:szCs w:val="20"/>
              </w:rPr>
              <w:t>Reporting</w:t>
            </w:r>
          </w:p>
        </w:tc>
        <w:tc>
          <w:tcPr>
            <w:tcW w:w="629" w:type="dxa"/>
            <w:shd w:val="clear" w:color="auto" w:fill="BFBFBF" w:themeFill="background1" w:themeFillShade="BF"/>
          </w:tcPr>
          <w:p w:rsidR="00CA2B84" w:rsidRPr="001453A6" w:rsidRDefault="00CA2B84" w:rsidP="00355E0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Quotations presented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sults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ble 5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Data and findings consistent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sults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ble 5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Clarity of major theme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sults</w:t>
            </w:r>
          </w:p>
        </w:tc>
        <w:tc>
          <w:tcPr>
            <w:tcW w:w="629" w:type="dxa"/>
          </w:tcPr>
          <w:p w:rsidR="00CA2B84" w:rsidRPr="001453A6" w:rsidRDefault="004267B9" w:rsidP="00355E0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ble 5</w:t>
            </w:r>
          </w:p>
        </w:tc>
      </w:tr>
      <w:tr w:rsidR="00CA2B84" w:rsidRPr="001453A6" w:rsidTr="00CA2B84">
        <w:tc>
          <w:tcPr>
            <w:tcW w:w="418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2070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Clarity of minor themes</w:t>
            </w:r>
          </w:p>
        </w:tc>
        <w:tc>
          <w:tcPr>
            <w:tcW w:w="4141" w:type="dxa"/>
            <w:hideMark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984" w:type="dxa"/>
          </w:tcPr>
          <w:p w:rsidR="00CA2B84" w:rsidRPr="001453A6" w:rsidRDefault="00CA2B84" w:rsidP="00355E04">
            <w:pPr>
              <w:rPr>
                <w:rFonts w:cstheme="minorHAnsi"/>
                <w:sz w:val="20"/>
                <w:szCs w:val="20"/>
              </w:rPr>
            </w:pPr>
            <w:r w:rsidRPr="001453A6">
              <w:rPr>
                <w:rFonts w:cstheme="minorHAnsi"/>
                <w:sz w:val="20"/>
                <w:szCs w:val="20"/>
              </w:rPr>
              <w:t>Results</w:t>
            </w:r>
          </w:p>
        </w:tc>
        <w:tc>
          <w:tcPr>
            <w:tcW w:w="629" w:type="dxa"/>
          </w:tcPr>
          <w:p w:rsidR="00CA2B84" w:rsidRPr="001433B4" w:rsidRDefault="004267B9" w:rsidP="004267B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:rsidR="001E764F" w:rsidRPr="001453A6" w:rsidRDefault="001E764F">
      <w:pPr>
        <w:rPr>
          <w:rFonts w:cstheme="minorHAnsi"/>
          <w:sz w:val="20"/>
          <w:szCs w:val="20"/>
        </w:rPr>
      </w:pPr>
    </w:p>
    <w:sectPr w:rsidR="001E764F" w:rsidRPr="00145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64F"/>
    <w:rsid w:val="000801DA"/>
    <w:rsid w:val="000A5421"/>
    <w:rsid w:val="001433B4"/>
    <w:rsid w:val="001453A6"/>
    <w:rsid w:val="001E764F"/>
    <w:rsid w:val="0022060D"/>
    <w:rsid w:val="002B0F50"/>
    <w:rsid w:val="00406845"/>
    <w:rsid w:val="004223A8"/>
    <w:rsid w:val="004267B9"/>
    <w:rsid w:val="004A4636"/>
    <w:rsid w:val="005F664D"/>
    <w:rsid w:val="00AC362C"/>
    <w:rsid w:val="00AD17DF"/>
    <w:rsid w:val="00B21C2D"/>
    <w:rsid w:val="00B24B7D"/>
    <w:rsid w:val="00C53E31"/>
    <w:rsid w:val="00C60227"/>
    <w:rsid w:val="00CA2B84"/>
    <w:rsid w:val="00D4638D"/>
    <w:rsid w:val="00D8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81CE77-602C-4CAF-A388-4B846EFC2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7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E764F"/>
    <w:rPr>
      <w:b/>
      <w:bCs/>
    </w:rPr>
  </w:style>
  <w:style w:type="character" w:customStyle="1" w:styleId="apple-converted-space">
    <w:name w:val="apple-converted-space"/>
    <w:basedOn w:val="DefaultParagraphFont"/>
    <w:rsid w:val="001E764F"/>
  </w:style>
  <w:style w:type="character" w:styleId="Emphasis">
    <w:name w:val="Emphasis"/>
    <w:basedOn w:val="DefaultParagraphFont"/>
    <w:uiPriority w:val="20"/>
    <w:qFormat/>
    <w:rsid w:val="001E764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64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4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2</Words>
  <Characters>3609</Characters>
  <Application>Microsoft Office Word</Application>
  <DocSecurity>0</DocSecurity>
  <Lines>78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REN, Meghan</dc:creator>
  <cp:lastModifiedBy>Alyce Wilson</cp:lastModifiedBy>
  <cp:revision>2</cp:revision>
  <dcterms:created xsi:type="dcterms:W3CDTF">2021-12-01T07:23:00Z</dcterms:created>
  <dcterms:modified xsi:type="dcterms:W3CDTF">2021-12-01T07:23:00Z</dcterms:modified>
</cp:coreProperties>
</file>